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41A6AC6E" w:rsidR="002C030F" w:rsidRDefault="00414672" w:rsidP="003B40E6">
      <w:pPr>
        <w:jc w:val="center"/>
        <w:rPr>
          <w:sz w:val="28"/>
          <w:szCs w:val="28"/>
        </w:rPr>
      </w:pPr>
      <w:r w:rsidRPr="00414672">
        <w:rPr>
          <w:sz w:val="28"/>
          <w:szCs w:val="28"/>
        </w:rPr>
        <w:t>Integrative analysis of DNA methylation and gene expression identifies cervical cancer-specific diagnostic biomarker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2D598CE7" w14:textId="32866D9B" w:rsidR="00414672" w:rsidRPr="00EF573F" w:rsidRDefault="00414672" w:rsidP="00414672">
      <w:pPr>
        <w:spacing w:line="480" w:lineRule="auto"/>
        <w:jc w:val="center"/>
      </w:pPr>
      <w:r w:rsidRPr="00EF573F">
        <w:t>Wanxue Xu</w:t>
      </w:r>
      <w:r w:rsidRPr="00EF573F">
        <w:rPr>
          <w:vertAlign w:val="superscript"/>
        </w:rPr>
        <w:t>1</w:t>
      </w:r>
      <w:r w:rsidRPr="00EF573F">
        <w:t>, Mengyao Xu</w:t>
      </w:r>
      <w:r w:rsidRPr="00EF573F">
        <w:rPr>
          <w:vertAlign w:val="superscript"/>
        </w:rPr>
        <w:t>1</w:t>
      </w:r>
      <w:r w:rsidRPr="00EF573F">
        <w:t>, Longlong Wang</w:t>
      </w:r>
      <w:r w:rsidRPr="00EF573F">
        <w:rPr>
          <w:vertAlign w:val="superscript"/>
        </w:rPr>
        <w:t>1,3</w:t>
      </w:r>
      <w:r w:rsidRPr="00EF573F">
        <w:t>, Wei Zhou</w:t>
      </w:r>
      <w:r w:rsidRPr="00EF573F">
        <w:rPr>
          <w:vertAlign w:val="superscript"/>
        </w:rPr>
        <w:t>1</w:t>
      </w:r>
      <w:r w:rsidRPr="00EF573F">
        <w:t>, Rong Xiang</w:t>
      </w:r>
      <w:r w:rsidRPr="00EF573F">
        <w:rPr>
          <w:vertAlign w:val="superscript"/>
        </w:rPr>
        <w:t>1</w:t>
      </w:r>
      <w:r w:rsidRPr="00EF573F">
        <w:t>, Yi Shi</w:t>
      </w:r>
      <w:r w:rsidRPr="00EF573F">
        <w:rPr>
          <w:vertAlign w:val="superscript"/>
        </w:rPr>
        <w:t>1,3,*</w:t>
      </w:r>
      <w:r w:rsidRPr="00EF573F">
        <w:t>, Yunshan Zhang</w:t>
      </w:r>
      <w:r w:rsidRPr="00EF573F">
        <w:rPr>
          <w:vertAlign w:val="superscript"/>
        </w:rPr>
        <w:t>2,*</w:t>
      </w:r>
      <w:r w:rsidRPr="00EF573F">
        <w:t>, Yongjun Piao</w:t>
      </w:r>
      <w:r w:rsidRPr="00EF573F">
        <w:rPr>
          <w:vertAlign w:val="superscript"/>
        </w:rPr>
        <w:t>1,3,*</w:t>
      </w:r>
    </w:p>
    <w:p w14:paraId="44840150" w14:textId="77777777" w:rsidR="00393000" w:rsidRPr="00EF573F" w:rsidRDefault="00393000" w:rsidP="00F9240D">
      <w:pPr>
        <w:spacing w:line="480" w:lineRule="auto"/>
        <w:jc w:val="center"/>
      </w:pPr>
      <w:r w:rsidRPr="00EF573F">
        <w:rPr>
          <w:vertAlign w:val="superscript"/>
        </w:rPr>
        <w:t>1</w:t>
      </w:r>
      <w:r w:rsidRPr="00EF573F">
        <w:t>School of Medicine, Nankai University, Tianjin, China</w:t>
      </w:r>
    </w:p>
    <w:p w14:paraId="1733218C" w14:textId="77777777" w:rsidR="00393000" w:rsidRPr="00EF573F" w:rsidRDefault="00393000" w:rsidP="00F9240D">
      <w:pPr>
        <w:spacing w:line="480" w:lineRule="auto"/>
        <w:jc w:val="center"/>
        <w:rPr>
          <w:lang w:eastAsia="ko-KR"/>
        </w:rPr>
      </w:pPr>
      <w:r w:rsidRPr="00EF573F">
        <w:rPr>
          <w:vertAlign w:val="superscript"/>
        </w:rPr>
        <w:t>2</w:t>
      </w:r>
      <w:r w:rsidRPr="00EF573F">
        <w:t>Reproductive Medical Center, Nankai University affiliated Hospital of Obstetrics and Gynecology, Tianjin, China</w:t>
      </w:r>
    </w:p>
    <w:p w14:paraId="1F9AB647" w14:textId="77777777" w:rsidR="00393000" w:rsidRPr="00EF573F" w:rsidRDefault="00393000" w:rsidP="00F9240D">
      <w:pPr>
        <w:spacing w:line="480" w:lineRule="auto"/>
        <w:jc w:val="center"/>
      </w:pPr>
      <w:r w:rsidRPr="00EF573F">
        <w:rPr>
          <w:vertAlign w:val="superscript"/>
          <w:lang w:eastAsia="ko-KR"/>
        </w:rPr>
        <w:t>3</w:t>
      </w:r>
      <w:r w:rsidRPr="00EF573F">
        <w:rPr>
          <w:lang w:eastAsia="ko-KR"/>
        </w:rPr>
        <w:t>Tianjin Key Laboratory of Human Development and Reproductive Regulation, Nankai University affiliated Hospital of Obstetrics and Gynecology, Tianjin, China</w:t>
      </w:r>
    </w:p>
    <w:p w14:paraId="0D4F8109" w14:textId="77777777" w:rsidR="00393000" w:rsidRPr="00EF573F" w:rsidRDefault="00393000" w:rsidP="00F9240D">
      <w:pPr>
        <w:spacing w:line="480" w:lineRule="auto"/>
        <w:jc w:val="center"/>
      </w:pPr>
      <w:r w:rsidRPr="00EF573F">
        <w:rPr>
          <w:vertAlign w:val="superscript"/>
        </w:rPr>
        <w:t>*</w:t>
      </w:r>
      <w:r w:rsidRPr="00EF573F">
        <w:t>Correspondence to: Yongjun Piao (ypiao@nankai.edu.cn), Yunshan Zhang (tjzys@hotmail.com) and Yi Shi (yishi@nankai.edu.cn)</w:t>
      </w:r>
    </w:p>
    <w:p w14:paraId="3E15F56F" w14:textId="77777777" w:rsidR="00393000" w:rsidRPr="00EF573F" w:rsidRDefault="00393000" w:rsidP="00F9240D">
      <w:pPr>
        <w:spacing w:line="360" w:lineRule="auto"/>
        <w:jc w:val="center"/>
        <w:rPr>
          <w:color w:val="000000"/>
          <w:shd w:val="clear" w:color="auto" w:fill="FFFFFF"/>
        </w:rPr>
      </w:pPr>
      <w:r w:rsidRPr="00EF573F">
        <w:rPr>
          <w:color w:val="000000"/>
          <w:shd w:val="clear" w:color="auto" w:fill="FFFFFF"/>
        </w:rPr>
        <w:t>Phone: (86)-22-23509482</w:t>
      </w:r>
    </w:p>
    <w:p w14:paraId="6B7581E2" w14:textId="77777777" w:rsidR="00393000" w:rsidRPr="00EF573F" w:rsidRDefault="00393000" w:rsidP="00F9240D">
      <w:pPr>
        <w:spacing w:line="360" w:lineRule="auto"/>
        <w:jc w:val="center"/>
        <w:rPr>
          <w:color w:val="000000"/>
          <w:shd w:val="clear" w:color="auto" w:fill="FFFFFF"/>
        </w:rPr>
      </w:pPr>
      <w:r w:rsidRPr="00EF573F">
        <w:rPr>
          <w:color w:val="000000"/>
          <w:shd w:val="clear" w:color="auto" w:fill="FFFFFF"/>
        </w:rPr>
        <w:t>Fax: (86)-22-23502554</w:t>
      </w:r>
    </w:p>
    <w:p w14:paraId="63D8913E" w14:textId="77777777" w:rsidR="002C030F" w:rsidRDefault="002C030F" w:rsidP="005001AC">
      <w:pPr>
        <w:jc w:val="center"/>
        <w:rPr>
          <w:szCs w:val="24"/>
        </w:rPr>
      </w:pP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223EBBEB" w14:textId="2367A6AE" w:rsidR="002C030F" w:rsidRDefault="006A711E">
      <w:r w:rsidRPr="006A711E">
        <w:t>Conflicts of interests: The authors declare no competing interests.</w:t>
      </w:r>
    </w:p>
    <w:p w14:paraId="5A72168F" w14:textId="77777777" w:rsidR="006A711E" w:rsidRDefault="006A711E">
      <w:pPr>
        <w:rPr>
          <w:rFonts w:hint="eastAsia"/>
          <w:b/>
          <w:lang w:eastAsia="zh-CN"/>
        </w:rPr>
      </w:pPr>
      <w:bookmarkStart w:id="0" w:name="_GoBack"/>
      <w:bookmarkEnd w:id="0"/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65D6FC87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F9240D">
        <w:t xml:space="preserve"> </w:t>
      </w:r>
    </w:p>
    <w:p w14:paraId="39DE064C" w14:textId="147DE7AF" w:rsidR="002C030F" w:rsidRDefault="002C030F" w:rsidP="00262D72">
      <w:pPr>
        <w:ind w:left="720"/>
      </w:pPr>
      <w:r>
        <w:t>Tables S1</w:t>
      </w:r>
      <w:r w:rsidR="00A3403B">
        <w:t xml:space="preserve"> to </w:t>
      </w:r>
      <w:r w:rsidR="00F9240D">
        <w:t>S3</w:t>
      </w:r>
    </w:p>
    <w:p w14:paraId="4B448789" w14:textId="77777777" w:rsidR="002C030F" w:rsidRDefault="002C030F"/>
    <w:p w14:paraId="1F1080B1" w14:textId="64A22570" w:rsidR="00065EBD" w:rsidRPr="00B57F00" w:rsidRDefault="002C030F" w:rsidP="00015F74">
      <w:r w:rsidRPr="00262D72">
        <w:rPr>
          <w:b/>
        </w:rPr>
        <w:t>Other Sup</w:t>
      </w:r>
      <w:r w:rsidR="00B77B2A">
        <w:rPr>
          <w:b/>
        </w:rPr>
        <w:t>p</w:t>
      </w:r>
      <w:r w:rsidR="00BB2D2A">
        <w:rPr>
          <w:b/>
        </w:rPr>
        <w:t>lementary</w:t>
      </w:r>
      <w:r w:rsidRPr="00262D72">
        <w:rPr>
          <w:b/>
        </w:rPr>
        <w:t xml:space="preserve"> Material</w:t>
      </w:r>
      <w:r w:rsidR="00BB2D2A">
        <w:rPr>
          <w:b/>
        </w:rPr>
        <w:t>s</w:t>
      </w:r>
      <w:r w:rsidRPr="00262D72">
        <w:rPr>
          <w:b/>
        </w:rPr>
        <w:t xml:space="preserve"> </w:t>
      </w:r>
      <w:r w:rsidR="009743A9">
        <w:rPr>
          <w:b/>
        </w:rPr>
        <w:t xml:space="preserve">for this manuscript </w:t>
      </w:r>
      <w:r w:rsidRPr="00262D72">
        <w:rPr>
          <w:b/>
        </w:rPr>
        <w:t>include the following</w:t>
      </w:r>
      <w:r w:rsidR="00B57F00">
        <w:rPr>
          <w:b/>
        </w:rPr>
        <w:t xml:space="preserve">: </w:t>
      </w:r>
    </w:p>
    <w:p w14:paraId="5725CBAF" w14:textId="77777777" w:rsidR="002C030F" w:rsidRDefault="002C030F"/>
    <w:p w14:paraId="3BA52FDF" w14:textId="7B1F8EBF" w:rsidR="00F9240D" w:rsidRDefault="00F9240D" w:rsidP="00F9240D">
      <w:pPr>
        <w:ind w:left="720"/>
        <w:rPr>
          <w:lang w:eastAsia="zh-CN"/>
        </w:rPr>
      </w:pPr>
      <w:r>
        <w:t>Additional File 1</w:t>
      </w:r>
      <w:r w:rsidR="00713201">
        <w:rPr>
          <w:rFonts w:hint="eastAsia"/>
          <w:lang w:eastAsia="zh-CN"/>
        </w:rPr>
        <w:t>. List of excluded probes contain SNPs.</w:t>
      </w:r>
    </w:p>
    <w:p w14:paraId="2F5FBB90" w14:textId="0DFF3FBA" w:rsidR="00F9240D" w:rsidRDefault="00F9240D" w:rsidP="00F9240D"/>
    <w:p w14:paraId="143C71C7" w14:textId="6DE5A366" w:rsidR="00F9240D" w:rsidRDefault="00F9240D" w:rsidP="00F9240D"/>
    <w:p w14:paraId="1DBA8488" w14:textId="4241869D" w:rsidR="00F9240D" w:rsidRDefault="00F9240D" w:rsidP="00F9240D">
      <w:pPr>
        <w:tabs>
          <w:tab w:val="left" w:pos="3033"/>
        </w:tabs>
      </w:pPr>
    </w:p>
    <w:p w14:paraId="5199005C" w14:textId="1F43F758" w:rsidR="009A5287" w:rsidRDefault="00015F74" w:rsidP="00FF1B29">
      <w:r w:rsidRPr="00F9240D">
        <w:br w:type="page"/>
      </w:r>
      <w:bookmarkStart w:id="1" w:name="Tables"/>
      <w:bookmarkStart w:id="2" w:name="MaterialsMethods"/>
      <w:bookmarkStart w:id="3" w:name="Figures"/>
      <w:bookmarkEnd w:id="1"/>
      <w:bookmarkEnd w:id="2"/>
      <w:bookmarkEnd w:id="3"/>
    </w:p>
    <w:p w14:paraId="1CA20018" w14:textId="694EC661" w:rsidR="00F9240D" w:rsidRDefault="00F9240D" w:rsidP="009A5287">
      <w:pPr>
        <w:pStyle w:val="SMcaption"/>
      </w:pPr>
      <w:r w:rsidRPr="00B973BA">
        <w:rPr>
          <w:noProof/>
          <w:lang w:eastAsia="zh-CN"/>
        </w:rPr>
        <w:lastRenderedPageBreak/>
        <w:drawing>
          <wp:inline distT="0" distB="0" distL="0" distR="0" wp14:anchorId="292AEB47" wp14:editId="7AE2C93B">
            <wp:extent cx="4459605" cy="3777615"/>
            <wp:effectExtent l="0" t="0" r="1079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377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0BBEF" w14:textId="53925F04" w:rsidR="00015F74" w:rsidRPr="00355362" w:rsidRDefault="007411A1" w:rsidP="00B9440A">
      <w:pPr>
        <w:pStyle w:val="SMHeading"/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4D46A919" w14:textId="3F88D8EA" w:rsidR="00015F74" w:rsidRDefault="00F9240D" w:rsidP="00B9440A">
      <w:pPr>
        <w:pStyle w:val="SMcaption"/>
      </w:pPr>
      <w:r w:rsidRPr="00F9240D">
        <w:t>Kaplan-Meier survival curves of each cluster. The identified clusters were CIMP-high (n=20, CpG island methylator phenotype), CIMP-intermediate (n=69) and CIMP-low (n=89).</w:t>
      </w:r>
    </w:p>
    <w:p w14:paraId="2AD205DD" w14:textId="77777777" w:rsidR="009A5287" w:rsidRDefault="009A5287" w:rsidP="00B9440A">
      <w:pPr>
        <w:pStyle w:val="SMcaption"/>
      </w:pPr>
    </w:p>
    <w:p w14:paraId="296ED9B0" w14:textId="77777777" w:rsidR="00F9240D" w:rsidRDefault="00F9240D">
      <w:r>
        <w:br w:type="page"/>
      </w:r>
    </w:p>
    <w:p w14:paraId="1C4ED036" w14:textId="66334D86" w:rsidR="00015F74" w:rsidRDefault="00015F74" w:rsidP="00B9440A">
      <w:pPr>
        <w:pStyle w:val="SMHeading"/>
      </w:pPr>
      <w:r>
        <w:lastRenderedPageBreak/>
        <w:t>Table S1.</w:t>
      </w:r>
    </w:p>
    <w:p w14:paraId="242E16FE" w14:textId="66F36E6C" w:rsidR="009A5287" w:rsidRDefault="009B150F" w:rsidP="00477182">
      <w:pPr>
        <w:pStyle w:val="SMcaption"/>
      </w:pPr>
      <w:r w:rsidRPr="009B150F">
        <w:t>List of TCGA sample id for 178 well-annotated samples.</w:t>
      </w:r>
    </w:p>
    <w:p w14:paraId="45F02E20" w14:textId="77777777" w:rsidR="009B150F" w:rsidRDefault="009B150F" w:rsidP="00477182">
      <w:pPr>
        <w:pStyle w:val="SMcaption"/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1751"/>
        <w:gridCol w:w="1751"/>
        <w:gridCol w:w="1751"/>
        <w:gridCol w:w="1751"/>
      </w:tblGrid>
      <w:tr w:rsidR="009B150F" w:rsidRPr="009B150F" w14:paraId="7323E09C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2053AC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BI-A0VR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DAD440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3HE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B17A8E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44S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5B81A4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3GN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2D43C8E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W-A5VH-01A</w:t>
            </w:r>
          </w:p>
        </w:tc>
      </w:tr>
      <w:tr w:rsidR="009B150F" w:rsidRPr="009B150F" w14:paraId="20A344D9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26CB66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BI-A0VS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F9DB53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3HF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03E53E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4BA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2268D7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X-A1H5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C0E6E1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W-A5VI-01A</w:t>
            </w:r>
          </w:p>
        </w:tc>
      </w:tr>
      <w:tr w:rsidR="009B150F" w:rsidRPr="009B150F" w14:paraId="193D3478" w14:textId="77777777" w:rsidTr="009B150F">
        <w:trPr>
          <w:trHeight w:val="102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2950B6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BI-A20A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AE34EB4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3H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D4F128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50E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D86954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X-A1H6-01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F1A2654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W-A5VJ-01A</w:t>
            </w:r>
          </w:p>
        </w:tc>
      </w:tr>
      <w:tr w:rsidR="009B150F" w:rsidRPr="009B150F" w14:paraId="580BFAE5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C128BC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0TN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E8A17C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7CG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2BE309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556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55BC74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X-A3L1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CF9039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W-A5VK-01A</w:t>
            </w:r>
          </w:p>
        </w:tc>
      </w:tr>
      <w:tr w:rsidR="009B150F" w:rsidRPr="009B150F" w14:paraId="3A9CBB7D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EA4F5C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E-01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9751A1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7CH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C7800C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5FO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2C2091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X-A69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8E37F7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W-A5VL-01A</w:t>
            </w:r>
          </w:p>
        </w:tc>
      </w:tr>
      <w:tr w:rsidR="009B150F" w:rsidRPr="009B150F" w14:paraId="0BE66DBC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9D16F0C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F-01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29DE18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7CJ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DE1941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5O9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1FA277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X-A69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4C8F18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W-A69B-01A</w:t>
            </w:r>
          </w:p>
        </w:tc>
      </w:tr>
      <w:tr w:rsidR="009B150F" w:rsidRPr="009B150F" w14:paraId="4AE00BF7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20C86C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I-01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59B9D6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7C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DF2E7E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5ZD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AB6DD6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23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457E45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X-A3PZ-01A</w:t>
            </w:r>
          </w:p>
        </w:tc>
      </w:tr>
      <w:tr w:rsidR="009B150F" w:rsidRPr="009B150F" w14:paraId="3A61409B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037D036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J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83B540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7C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714458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5ZE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FBCE8F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23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D43500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X-A3Q0-01A</w:t>
            </w:r>
          </w:p>
        </w:tc>
      </w:tr>
      <w:tr w:rsidR="009B150F" w:rsidRPr="009B150F" w14:paraId="2DDBA0FA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FF8590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K-01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57BDF1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7C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C298F9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5ZF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176ED86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2QG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A82FAC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X-A3Q8-01A</w:t>
            </w:r>
          </w:p>
        </w:tc>
      </w:tr>
      <w:tr w:rsidR="009B150F" w:rsidRPr="009B150F" w14:paraId="1B5F6B48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DBB53E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68E06B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7UE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1A4F08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6QX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FAD291C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3EO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10F19D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X-A5QV-01A</w:t>
            </w:r>
          </w:p>
        </w:tc>
      </w:tr>
      <w:tr w:rsidR="009B150F" w:rsidRPr="009B150F" w14:paraId="356902BF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6A36DA4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6B2072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G-A2KH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6C9C73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78R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EDB8C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3HY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BD715B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LP-A4AU-01A</w:t>
            </w:r>
          </w:p>
        </w:tc>
      </w:tr>
      <w:tr w:rsidR="009B150F" w:rsidRPr="009B150F" w14:paraId="64B4FA6E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89B173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N-01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0D5FA1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G-A2KJ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BE8E44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GZ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08B5FE6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3NI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DEAD33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LP-A4AV-01A</w:t>
            </w:r>
          </w:p>
        </w:tc>
      </w:tr>
      <w:tr w:rsidR="009B150F" w:rsidRPr="009B150F" w14:paraId="151092BD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DF84314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BQ-01C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832061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G-A2K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21FB60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H0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597346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3TQ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4C2826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LP-A4AW-01A</w:t>
            </w:r>
          </w:p>
        </w:tc>
      </w:tr>
      <w:tr w:rsidR="009B150F" w:rsidRPr="009B150F" w14:paraId="6C4709E2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7DA2BC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5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7CE90A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G-A2K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A90B10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H1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BE37F1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3TX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18FFF6E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LP-A4AX-01A</w:t>
            </w:r>
          </w:p>
        </w:tc>
      </w:tr>
      <w:tr w:rsidR="009B150F" w:rsidRPr="009B150F" w14:paraId="36721D6D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C5304A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6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7E68E0E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G-A2K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2E46DA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IP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04F6CD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3WB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20F77C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LP-A5U2-01A</w:t>
            </w:r>
          </w:p>
        </w:tc>
      </w:tr>
      <w:tr w:rsidR="009B150F" w:rsidRPr="009B150F" w14:paraId="3F4C9AC5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2DFB12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7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A9C9EE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R-A0Z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588ED6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PG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108F21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3YQ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F3D575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LP-A5U3-01A</w:t>
            </w:r>
          </w:p>
        </w:tc>
      </w:tr>
      <w:tr w:rsidR="009B150F" w:rsidRPr="009B150F" w14:paraId="4A320BF7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8DA3C3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8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744590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R-A0Z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419308C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PI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568491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40J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CC9F11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LP-A7HU-01A</w:t>
            </w:r>
          </w:p>
        </w:tc>
      </w:tr>
      <w:tr w:rsidR="009B150F" w:rsidRPr="009B150F" w14:paraId="11D1977B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D01E70E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9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D0A0C9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S-A0V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5926E5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P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DA0369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57G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65ABB5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MU-A51Y-01A</w:t>
            </w:r>
          </w:p>
        </w:tc>
      </w:tr>
      <w:tr w:rsidR="009B150F" w:rsidRPr="009B150F" w14:paraId="1F02E5B7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0ACF6DE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E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6876A6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S-A0V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40AD84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P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F16E47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5XV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C46B10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MU-A5YI-01A</w:t>
            </w:r>
          </w:p>
        </w:tc>
      </w:tr>
      <w:tr w:rsidR="009B150F" w:rsidRPr="009B150F" w14:paraId="0B9E1C6D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D33547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F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53CB29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S-A0V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49C6F1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P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05EF1E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FU-A770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573841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MY-A5BD-01A</w:t>
            </w:r>
          </w:p>
        </w:tc>
      </w:tr>
      <w:tr w:rsidR="009B150F" w:rsidRPr="009B150F" w14:paraId="36E013AC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BB5476E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H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4822BE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S-A0VN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0DA970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7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CDFDEA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HG-A2PA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36D659E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MY-A5BE-01A</w:t>
            </w:r>
          </w:p>
        </w:tc>
      </w:tr>
      <w:tr w:rsidR="009B150F" w:rsidRPr="009B150F" w14:paraId="698CD64A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D5F8CF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I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AEE31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S-A3LQ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14C19D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8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F88376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HM-A3JJ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7C34724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MY-A5BF-01A</w:t>
            </w:r>
          </w:p>
        </w:tc>
      </w:tr>
      <w:tr w:rsidR="009B150F" w:rsidRPr="009B150F" w14:paraId="3AE5C5D9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B05C726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J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7B5D6B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DS-A5RQ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FB297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9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F734F5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HM-A3J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5B6A50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5R1-01A</w:t>
            </w:r>
          </w:p>
        </w:tc>
      </w:tr>
      <w:tr w:rsidR="009B150F" w:rsidRPr="009B150F" w14:paraId="28370CAD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BE3FA8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40F386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1QS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6F3B11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A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DDCB75C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HM-A4S6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7732AA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5R2-01A</w:t>
            </w:r>
          </w:p>
        </w:tc>
      </w:tr>
      <w:tr w:rsidR="009B150F" w:rsidRPr="009B150F" w14:paraId="7A52CA36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2EE067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079DC5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1QT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E07C84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B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B9B4C9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HM-A6W2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FD6464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5R3-01A</w:t>
            </w:r>
          </w:p>
        </w:tc>
      </w:tr>
      <w:tr w:rsidR="009B150F" w:rsidRPr="009B150F" w14:paraId="6EEFB9F5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5247134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N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217ADD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3HQ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174AB5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C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3DDA58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7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9244174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6DT-01A</w:t>
            </w:r>
          </w:p>
        </w:tc>
      </w:tr>
      <w:tr w:rsidR="009B150F" w:rsidRPr="009B150F" w14:paraId="05F622E9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DBDDC6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1MP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7BCFA36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3HR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7D7DCA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E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F3805C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A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3433FD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6DV-01A</w:t>
            </w:r>
          </w:p>
        </w:tc>
      </w:tr>
      <w:tr w:rsidR="009B150F" w:rsidRPr="009B150F" w14:paraId="72296235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EA5F06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2LS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F047C4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3HT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A1FA57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J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B1C075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B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D51B21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6DW-01A</w:t>
            </w:r>
          </w:p>
        </w:tc>
      </w:tr>
      <w:tr w:rsidR="009B150F" w:rsidRPr="009B150F" w14:paraId="23791972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8A98D4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2LT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B9CD62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3HU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AD039FC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14D4BA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C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D5BBD46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73O-01A</w:t>
            </w:r>
          </w:p>
        </w:tc>
      </w:tr>
      <w:tr w:rsidR="009B150F" w:rsidRPr="009B150F" w14:paraId="213DA316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7D1FD48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2LV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DEEAF5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3QD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8C8692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B76D5E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F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8F81B5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73P-01A</w:t>
            </w:r>
          </w:p>
        </w:tc>
      </w:tr>
      <w:tr w:rsidR="009B150F" w:rsidRPr="009B150F" w14:paraId="0977F589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4A64B99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2LX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AAF06C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3QE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7A48E4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EF2651F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H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41E4CE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73Q-01A</w:t>
            </w:r>
          </w:p>
        </w:tc>
      </w:tr>
      <w:tr w:rsidR="009B150F" w:rsidRPr="009B150F" w14:paraId="3ADA482A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A13392C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2LY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E8533D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3Y4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72367D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N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452C88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I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6E3590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73R-01A</w:t>
            </w:r>
          </w:p>
        </w:tc>
      </w:tr>
      <w:tr w:rsidR="009B150F" w:rsidRPr="009B150F" w14:paraId="5C4BDF51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30F541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2LZ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E18DDB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410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AFF0255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2RO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40967F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7E58C8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Q1-A73S-01A</w:t>
            </w:r>
          </w:p>
        </w:tc>
      </w:tr>
      <w:tr w:rsidR="009B150F" w:rsidRPr="009B150F" w14:paraId="1787BA65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C317F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2M1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87A598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411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8C8ABB6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3GJ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5705D01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IR-A3LL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2ACBAD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R2-A69V-01A</w:t>
            </w:r>
          </w:p>
        </w:tc>
      </w:tr>
      <w:tr w:rsidR="009B150F" w:rsidRPr="009B150F" w14:paraId="6672096F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D067FB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2M2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D5DA2B0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439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C36F74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3GK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3BA3C1C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JW-A5VG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5AA0D0AB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RA-A741-01A</w:t>
            </w:r>
          </w:p>
        </w:tc>
      </w:tr>
      <w:tr w:rsidR="009B150F" w:rsidRPr="009B150F" w14:paraId="2C4AA030" w14:textId="77777777" w:rsidTr="009B150F">
        <w:trPr>
          <w:trHeight w:val="227"/>
        </w:trPr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FE0D4F2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C5-A3HD-01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F5617CA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A-A43B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4DB6BFD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  <w:r w:rsidRPr="009B150F">
              <w:rPr>
                <w:rFonts w:ascii="Arial" w:eastAsia="宋体" w:hAnsi="Arial" w:cs="Arial"/>
                <w:sz w:val="15"/>
                <w:szCs w:val="24"/>
                <w:lang w:eastAsia="zh-CN"/>
              </w:rPr>
              <w:t>TCGA-EK-A3GM-01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0CA86F3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4A80167" w14:textId="77777777" w:rsidR="009B150F" w:rsidRPr="009B150F" w:rsidRDefault="009B150F" w:rsidP="009B150F">
            <w:pPr>
              <w:jc w:val="center"/>
              <w:rPr>
                <w:rFonts w:ascii="Arial" w:eastAsia="宋体" w:hAnsi="Arial" w:cs="Arial"/>
                <w:sz w:val="15"/>
                <w:szCs w:val="24"/>
                <w:lang w:eastAsia="zh-CN"/>
              </w:rPr>
            </w:pPr>
          </w:p>
        </w:tc>
      </w:tr>
    </w:tbl>
    <w:p w14:paraId="2A666C87" w14:textId="77777777" w:rsidR="009B150F" w:rsidRDefault="009B150F" w:rsidP="00477182">
      <w:pPr>
        <w:pStyle w:val="SMcaption"/>
      </w:pPr>
    </w:p>
    <w:p w14:paraId="01A63168" w14:textId="77777777" w:rsidR="009B150F" w:rsidRDefault="009B150F">
      <w:r>
        <w:br w:type="page"/>
      </w:r>
    </w:p>
    <w:p w14:paraId="605B1901" w14:textId="77777777" w:rsidR="00015F74" w:rsidRDefault="00015F74" w:rsidP="00B9440A">
      <w:pPr>
        <w:pStyle w:val="SMHeading"/>
      </w:pPr>
      <w:r>
        <w:lastRenderedPageBreak/>
        <w:t>Table S2.</w:t>
      </w:r>
    </w:p>
    <w:p w14:paraId="4FA1CFDA" w14:textId="234D41C8" w:rsidR="00E4519A" w:rsidRDefault="009B150F" w:rsidP="00E4519A">
      <w:pPr>
        <w:pStyle w:val="SMcaption"/>
      </w:pPr>
      <w:r w:rsidRPr="009B150F">
        <w:t>DAVID functional analysis results for hyper-up, hypo-up, and hypo-down genes.</w:t>
      </w:r>
    </w:p>
    <w:p w14:paraId="319F39E7" w14:textId="77777777" w:rsidR="009B150F" w:rsidRDefault="009B150F" w:rsidP="00E4519A">
      <w:pPr>
        <w:pStyle w:val="SMcaption"/>
      </w:pPr>
    </w:p>
    <w:tbl>
      <w:tblPr>
        <w:tblW w:w="8899" w:type="dxa"/>
        <w:tblLayout w:type="fixed"/>
        <w:tblLook w:val="04A0" w:firstRow="1" w:lastRow="0" w:firstColumn="1" w:lastColumn="0" w:noHBand="0" w:noVBand="1"/>
      </w:tblPr>
      <w:tblGrid>
        <w:gridCol w:w="6388"/>
        <w:gridCol w:w="1135"/>
        <w:gridCol w:w="1376"/>
      </w:tblGrid>
      <w:tr w:rsidR="009B150F" w:rsidRPr="009B150F" w14:paraId="2689889C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AEE80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zh-CN"/>
              </w:rPr>
              <w:t>Hyper-upregulated genes</w:t>
            </w: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 xml:space="preserve"> - GO: biological proces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C9291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FBE6E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Benjamini</w:t>
            </w:r>
          </w:p>
        </w:tc>
      </w:tr>
      <w:tr w:rsidR="009B150F" w:rsidRPr="009B150F" w14:paraId="718B22EC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8BE3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positive regulation of transcription from RNA polymerase II promote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452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20E-0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1C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10E-04</w:t>
            </w:r>
          </w:p>
        </w:tc>
      </w:tr>
      <w:tr w:rsidR="009B150F" w:rsidRPr="009B150F" w14:paraId="6F7E7144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9F3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negative regulation of transcription from RNA polymerase II promo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AE9C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40E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843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6.40E-04</w:t>
            </w:r>
          </w:p>
        </w:tc>
      </w:tr>
      <w:tr w:rsidR="009B150F" w:rsidRPr="009B150F" w14:paraId="29B67C34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28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transcription from RNA polymerase II promo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2B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80E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085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5.30E-04</w:t>
            </w:r>
          </w:p>
        </w:tc>
      </w:tr>
      <w:tr w:rsidR="009B150F" w:rsidRPr="009B150F" w14:paraId="5791ED6E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A138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negative regulation of neuron apoptotic proce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25F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3.00E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BF55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6.70E-04</w:t>
            </w:r>
          </w:p>
        </w:tc>
      </w:tr>
      <w:tr w:rsidR="009B150F" w:rsidRPr="009B150F" w14:paraId="6DF03D66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6EBA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proximal/distal pattern forma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A04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90E-0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37AF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3.30E-03</w:t>
            </w:r>
          </w:p>
        </w:tc>
      </w:tr>
      <w:tr w:rsidR="009B150F" w:rsidRPr="009B150F" w14:paraId="1A939465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067C5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zh-CN"/>
              </w:rPr>
              <w:t>Hypo-upregulated genes</w:t>
            </w: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 xml:space="preserve"> - GO: biological proces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9B1D4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7F3DF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Benjamini</w:t>
            </w:r>
          </w:p>
        </w:tc>
      </w:tr>
      <w:tr w:rsidR="009B150F" w:rsidRPr="009B150F" w14:paraId="7BEE19BD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D2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epidermis develop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7493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40E-1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FDFA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10E-10</w:t>
            </w:r>
          </w:p>
        </w:tc>
      </w:tr>
      <w:tr w:rsidR="009B150F" w:rsidRPr="009B150F" w14:paraId="0100DD5A" w14:textId="77777777" w:rsidTr="009B150F">
        <w:trPr>
          <w:trHeight w:val="339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128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hemidesmosome assembl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22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20E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D99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9.60E-04</w:t>
            </w:r>
          </w:p>
        </w:tc>
      </w:tr>
      <w:tr w:rsidR="009B150F" w:rsidRPr="009B150F" w14:paraId="21CDB8E4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8636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keratiniz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8828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80E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30E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8.20E-04</w:t>
            </w:r>
          </w:p>
        </w:tc>
      </w:tr>
      <w:tr w:rsidR="009B150F" w:rsidRPr="009B150F" w14:paraId="68F0C8B5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00A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keratinocyte differenti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396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4.10E-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B99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9.00E-03</w:t>
            </w:r>
          </w:p>
        </w:tc>
      </w:tr>
      <w:tr w:rsidR="009B150F" w:rsidRPr="009B150F" w14:paraId="19C49C16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B692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establishment of skin barrie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F1AE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4.20E-0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76C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7.20E-02</w:t>
            </w:r>
          </w:p>
        </w:tc>
      </w:tr>
      <w:tr w:rsidR="009B150F" w:rsidRPr="009B150F" w14:paraId="6EF59F8F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4C70B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zh-CN"/>
              </w:rPr>
              <w:t>Hypo-downregulated genes</w:t>
            </w: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 xml:space="preserve"> - GO: biological proces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4BCAD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6FDDC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Benjamini</w:t>
            </w:r>
          </w:p>
        </w:tc>
      </w:tr>
      <w:tr w:rsidR="009B150F" w:rsidRPr="009B150F" w14:paraId="1F2B43D8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2B75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muscle contrac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00BF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50E-0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5FAC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40E-02</w:t>
            </w:r>
          </w:p>
        </w:tc>
      </w:tr>
      <w:tr w:rsidR="009B150F" w:rsidRPr="009B150F" w14:paraId="064FA89C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80B2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cellular response to dru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1498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7.20E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C39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80E-01</w:t>
            </w:r>
          </w:p>
        </w:tc>
      </w:tr>
      <w:tr w:rsidR="009B150F" w:rsidRPr="009B150F" w14:paraId="10529809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0A3E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regulation of postsynaptic membrane potenti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E62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40E-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8D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3.60E-01</w:t>
            </w:r>
          </w:p>
        </w:tc>
      </w:tr>
      <w:tr w:rsidR="009B150F" w:rsidRPr="009B150F" w14:paraId="71E1C4D7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259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cellular response to tumor necrosis fac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933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5.60E-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4D5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7.30E-01</w:t>
            </w:r>
          </w:p>
        </w:tc>
      </w:tr>
      <w:tr w:rsidR="009B150F" w:rsidRPr="009B150F" w14:paraId="370B6E4D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95BD2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cellular response to interleukin-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80E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6.20E-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1C9E6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6.80E-01</w:t>
            </w:r>
          </w:p>
        </w:tc>
      </w:tr>
      <w:tr w:rsidR="009B150F" w:rsidRPr="009B150F" w14:paraId="51B55751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34030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zh-CN"/>
              </w:rPr>
              <w:t>Hyper-upregulated genes</w:t>
            </w: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 xml:space="preserve"> - KEGG: pathwa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23E77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2A93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Benjamini</w:t>
            </w:r>
          </w:p>
        </w:tc>
      </w:tr>
      <w:tr w:rsidR="009B150F" w:rsidRPr="009B150F" w14:paraId="1265582D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97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Signaling pathways regulating pluripotency of stem cell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384F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70E-0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C8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10E-01</w:t>
            </w:r>
          </w:p>
        </w:tc>
      </w:tr>
      <w:tr w:rsidR="009B150F" w:rsidRPr="009B150F" w14:paraId="239375C1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701E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GABAergic synap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0A76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90E-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295C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6.20E-02</w:t>
            </w:r>
          </w:p>
        </w:tc>
      </w:tr>
      <w:tr w:rsidR="009B150F" w:rsidRPr="009B150F" w14:paraId="144F7600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3F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Morphine addi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D57C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90E-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DAFB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3.50E-01</w:t>
            </w:r>
          </w:p>
        </w:tc>
      </w:tr>
      <w:tr w:rsidR="009B150F" w:rsidRPr="009B150F" w14:paraId="5441CC62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94EC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Retrograde endocannabinoid signal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010A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50E-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DEA2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3.50E-01</w:t>
            </w:r>
          </w:p>
        </w:tc>
      </w:tr>
      <w:tr w:rsidR="009B150F" w:rsidRPr="009B150F" w14:paraId="1F5B8C31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BC2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Nicotine addic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AA89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60E-0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348A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3.00E-01</w:t>
            </w:r>
          </w:p>
        </w:tc>
      </w:tr>
      <w:tr w:rsidR="009B150F" w:rsidRPr="009B150F" w14:paraId="783264A6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E0986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zh-CN"/>
              </w:rPr>
              <w:t>Hypo-upregulated genes</w:t>
            </w: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 xml:space="preserve"> - KEGG: pathwa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0055E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A96A8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Benjamini</w:t>
            </w:r>
          </w:p>
        </w:tc>
      </w:tr>
      <w:tr w:rsidR="009B150F" w:rsidRPr="009B150F" w14:paraId="663EC116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84B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Amoebiasi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A5FB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00E-0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4C5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2.90E-02</w:t>
            </w:r>
          </w:p>
        </w:tc>
      </w:tr>
      <w:tr w:rsidR="009B150F" w:rsidRPr="009B150F" w14:paraId="6C697FC0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59B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Rheumatoid arthriti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6F9B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5.50E-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6FC3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3.30E-01</w:t>
            </w:r>
          </w:p>
        </w:tc>
      </w:tr>
      <w:tr w:rsidR="009B150F" w:rsidRPr="009B150F" w14:paraId="463AEC18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E8E1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Alcoholis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CA9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40E-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EE4E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5.00E-01</w:t>
            </w:r>
          </w:p>
        </w:tc>
      </w:tr>
      <w:tr w:rsidR="009B150F" w:rsidRPr="009B150F" w14:paraId="1750178C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32AD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p53 signaling pathw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E83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70E-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6E2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4.60E-01</w:t>
            </w:r>
          </w:p>
        </w:tc>
      </w:tr>
      <w:tr w:rsidR="009B150F" w:rsidRPr="009B150F" w14:paraId="62B326C7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1FBC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Cell cycl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734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80E-0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0CC9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4.10E-01</w:t>
            </w:r>
          </w:p>
        </w:tc>
      </w:tr>
      <w:tr w:rsidR="009B150F" w:rsidRPr="009B150F" w14:paraId="18FBB674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37D22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zh-CN"/>
              </w:rPr>
              <w:t>Hypo-downregulated genes</w:t>
            </w: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 xml:space="preserve"> </w:t>
            </w:r>
            <w:r w:rsidRPr="009B150F">
              <w:rPr>
                <w:rFonts w:ascii="Arial" w:eastAsia="Times New Roman" w:hAnsi="Arial" w:cs="Arial" w:hint="eastAsia"/>
                <w:b/>
                <w:color w:val="000000"/>
                <w:sz w:val="20"/>
                <w:lang w:eastAsia="zh-CN"/>
              </w:rPr>
              <w:t xml:space="preserve">- </w:t>
            </w: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KEGG: pathwa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436D9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91732" w14:textId="77777777" w:rsidR="009B150F" w:rsidRPr="009B150F" w:rsidRDefault="009B150F" w:rsidP="009B150F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b/>
                <w:color w:val="000000"/>
                <w:sz w:val="20"/>
                <w:lang w:eastAsia="zh-CN"/>
              </w:rPr>
              <w:t>Benjamini</w:t>
            </w:r>
          </w:p>
        </w:tc>
      </w:tr>
      <w:tr w:rsidR="009B150F" w:rsidRPr="009B150F" w14:paraId="745D8C7C" w14:textId="77777777" w:rsidTr="009B150F">
        <w:trPr>
          <w:trHeight w:val="301"/>
        </w:trPr>
        <w:tc>
          <w:tcPr>
            <w:tcW w:w="6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917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Neuroactive ligand-receptor interac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DCA2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40E-02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EBF3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8.60E-01</w:t>
            </w:r>
          </w:p>
        </w:tc>
      </w:tr>
      <w:tr w:rsidR="009B150F" w:rsidRPr="009B150F" w14:paraId="3E697AC1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EA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Salivary secre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DA7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70E-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DF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7.10E-01</w:t>
            </w:r>
          </w:p>
        </w:tc>
      </w:tr>
      <w:tr w:rsidR="009B150F" w:rsidRPr="009B150F" w14:paraId="38697338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208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Protein digestion and absorp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A788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1.80E-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22B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5.80E-01</w:t>
            </w:r>
          </w:p>
        </w:tc>
      </w:tr>
      <w:tr w:rsidR="009B150F" w:rsidRPr="009B150F" w14:paraId="4E495667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CA4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Cell adhesion molecules (CAMs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FC7E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8.00E-02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A3E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9.50E-01</w:t>
            </w:r>
          </w:p>
        </w:tc>
      </w:tr>
      <w:tr w:rsidR="009B150F" w:rsidRPr="009B150F" w14:paraId="40BD1A1A" w14:textId="77777777" w:rsidTr="009B150F">
        <w:trPr>
          <w:trHeight w:val="301"/>
        </w:trPr>
        <w:tc>
          <w:tcPr>
            <w:tcW w:w="6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8B00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57A2E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283A" w14:textId="77777777" w:rsidR="009B150F" w:rsidRPr="009B150F" w:rsidRDefault="009B150F" w:rsidP="009B150F">
            <w:pPr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</w:pPr>
            <w:r w:rsidRPr="009B150F">
              <w:rPr>
                <w:rFonts w:ascii="Arial" w:eastAsia="Times New Roman" w:hAnsi="Arial" w:cs="Arial"/>
                <w:color w:val="000000"/>
                <w:sz w:val="20"/>
                <w:lang w:eastAsia="zh-CN"/>
              </w:rPr>
              <w:t>-</w:t>
            </w:r>
          </w:p>
        </w:tc>
      </w:tr>
    </w:tbl>
    <w:p w14:paraId="6E056F56" w14:textId="77777777" w:rsidR="009A5287" w:rsidRDefault="009A5287" w:rsidP="00477182">
      <w:pPr>
        <w:pStyle w:val="SMcaption"/>
      </w:pPr>
    </w:p>
    <w:p w14:paraId="0F4DB59F" w14:textId="77777777" w:rsidR="009B150F" w:rsidRDefault="009B150F">
      <w:r>
        <w:br w:type="page"/>
      </w:r>
    </w:p>
    <w:p w14:paraId="6357F49C" w14:textId="6DA97A22" w:rsidR="00112C5B" w:rsidRPr="00355362" w:rsidRDefault="009B150F" w:rsidP="00B9440A">
      <w:pPr>
        <w:pStyle w:val="SMHeading"/>
      </w:pPr>
      <w:r>
        <w:lastRenderedPageBreak/>
        <w:t>Table S3</w:t>
      </w:r>
      <w:r w:rsidR="008218C4">
        <w:t>.</w:t>
      </w:r>
    </w:p>
    <w:p w14:paraId="404FEFE5" w14:textId="308E22C7" w:rsidR="00B9440A" w:rsidRDefault="00A95181" w:rsidP="00B9440A">
      <w:pPr>
        <w:pStyle w:val="SMcaption"/>
      </w:pPr>
      <w:r w:rsidRPr="00A95181">
        <w:t>Previously published methylation markers in cervical cancer.</w:t>
      </w:r>
    </w:p>
    <w:p w14:paraId="46770004" w14:textId="77777777" w:rsidR="00B635CB" w:rsidRDefault="00B635CB" w:rsidP="00B9440A">
      <w:pPr>
        <w:pStyle w:val="SMcaption"/>
      </w:pPr>
    </w:p>
    <w:tbl>
      <w:tblPr>
        <w:tblW w:w="90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2"/>
        <w:gridCol w:w="2117"/>
        <w:gridCol w:w="1994"/>
        <w:gridCol w:w="2606"/>
      </w:tblGrid>
      <w:tr w:rsidR="00EF73A7" w:rsidRPr="00EF73A7" w14:paraId="61AB22A7" w14:textId="77777777" w:rsidTr="00EF73A7">
        <w:trPr>
          <w:trHeight w:val="210"/>
        </w:trPr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F698" w14:textId="22F50E66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Wang et al. 2008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E2E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Verlaat et al. 2017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E4BF" w14:textId="2E3626EA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Lai et al. 2008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5BC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larke et al. 2017</w:t>
            </w:r>
          </w:p>
        </w:tc>
      </w:tr>
      <w:tr w:rsidR="00EF73A7" w:rsidRPr="00EF73A7" w14:paraId="118B0488" w14:textId="77777777" w:rsidTr="00EF73A7">
        <w:trPr>
          <w:trHeight w:val="210"/>
        </w:trPr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403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0884606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D511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2070855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E6C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8460041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7F5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1381065</w:t>
            </w:r>
          </w:p>
        </w:tc>
      </w:tr>
      <w:tr w:rsidR="00EF73A7" w:rsidRPr="00EF73A7" w14:paraId="4CEBE449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D397E8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6490054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1B8699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459943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AB8CB6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7620199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7E603C0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2967001</w:t>
            </w:r>
          </w:p>
        </w:tc>
      </w:tr>
      <w:tr w:rsidR="00EF73A7" w:rsidRPr="00EF73A7" w14:paraId="2BD6F8CB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0A1953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4248713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1E650E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474193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BB9587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314096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082FAA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6550462</w:t>
            </w:r>
          </w:p>
        </w:tc>
      </w:tr>
      <w:tr w:rsidR="00EF73A7" w:rsidRPr="00EF73A7" w14:paraId="298A3F7D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1133D9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2287067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A2EAC6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842463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B98266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8448701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70658D1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3564700</w:t>
            </w:r>
          </w:p>
        </w:tc>
      </w:tr>
      <w:tr w:rsidR="00EF73A7" w:rsidRPr="00EF73A7" w14:paraId="7B87B4D7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7B2780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3045425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54B3614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264794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0A8F97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9054524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6D76A43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0829347</w:t>
            </w:r>
          </w:p>
        </w:tc>
      </w:tr>
      <w:tr w:rsidR="00EF73A7" w:rsidRPr="00EF73A7" w14:paraId="06E38588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0318B1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8195448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7B13231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598708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3DF56E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1783070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A165C6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5122395</w:t>
            </w:r>
          </w:p>
        </w:tc>
      </w:tr>
      <w:tr w:rsidR="00EF73A7" w:rsidRPr="00EF73A7" w14:paraId="45B19F93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186690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8114671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C781B5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476878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6BDC4B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0829347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930F19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6747564</w:t>
            </w:r>
          </w:p>
        </w:tc>
      </w:tr>
      <w:tr w:rsidR="00EF73A7" w:rsidRPr="00EF73A7" w14:paraId="12969027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A43A331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6609489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FD8720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146338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D9A7D1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6747564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ABD7DF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0027400</w:t>
            </w:r>
          </w:p>
        </w:tc>
      </w:tr>
      <w:tr w:rsidR="00EF73A7" w:rsidRPr="00EF73A7" w14:paraId="2FCF284B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524E1B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2911428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2F3F02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181221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350539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5463470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7BA2CE3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3847381</w:t>
            </w:r>
          </w:p>
        </w:tc>
      </w:tr>
      <w:tr w:rsidR="00EF73A7" w:rsidRPr="00EF73A7" w14:paraId="44EA3EC0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949A42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6158843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592C57D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712036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533D3B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667547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004DD4D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7935012</w:t>
            </w:r>
          </w:p>
        </w:tc>
      </w:tr>
      <w:tr w:rsidR="00EF73A7" w:rsidRPr="00EF73A7" w14:paraId="699689AD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9762A0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0242951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5368A4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885544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863DA2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4604013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9B4D68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5463470</w:t>
            </w:r>
          </w:p>
        </w:tc>
      </w:tr>
      <w:tr w:rsidR="00EF73A7" w:rsidRPr="00EF73A7" w14:paraId="4A34B082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F2C982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CD4DB2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350012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CE7D3E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0663972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4B977C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6622495</w:t>
            </w:r>
          </w:p>
        </w:tc>
      </w:tr>
      <w:tr w:rsidR="00EF73A7" w:rsidRPr="00EF73A7" w14:paraId="79FA60AF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264534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DDC964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346887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27DEB7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7301032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3BE637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6675478</w:t>
            </w:r>
          </w:p>
        </w:tc>
      </w:tr>
      <w:tr w:rsidR="00EF73A7" w:rsidRPr="00EF73A7" w14:paraId="6CB2E84D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55C09F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6F7344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245914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49C6E3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2547394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103C19B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3034362</w:t>
            </w:r>
          </w:p>
        </w:tc>
      </w:tr>
      <w:tr w:rsidR="00EF73A7" w:rsidRPr="00EF73A7" w14:paraId="0054DAD0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686D0F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D0BDC2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715275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B0A0CD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9407095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7B9AE51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4604013</w:t>
            </w:r>
          </w:p>
        </w:tc>
      </w:tr>
      <w:tr w:rsidR="00EF73A7" w:rsidRPr="00EF73A7" w14:paraId="17E35020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25B1D7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C86A8D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500229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50807F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6657050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02649A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0663972</w:t>
            </w:r>
          </w:p>
        </w:tc>
      </w:tr>
      <w:tr w:rsidR="00EF73A7" w:rsidRPr="00EF73A7" w14:paraId="3FE9DEB7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6859CA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ED7F2B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784840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D86F87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2401926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DF80BC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7301032</w:t>
            </w:r>
          </w:p>
        </w:tc>
      </w:tr>
      <w:tr w:rsidR="00EF73A7" w:rsidRPr="00EF73A7" w14:paraId="4852366C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A11D62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950FDB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320601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323339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1199713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8802D2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2547394</w:t>
            </w:r>
          </w:p>
        </w:tc>
      </w:tr>
      <w:tr w:rsidR="00EF73A7" w:rsidRPr="00EF73A7" w14:paraId="6E10FBFE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4FE989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6318E8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047550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635ECE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2061705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DCDDFD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9407095</w:t>
            </w:r>
          </w:p>
        </w:tc>
      </w:tr>
      <w:tr w:rsidR="00EF73A7" w:rsidRPr="00EF73A7" w14:paraId="53515967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CA024A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6AAEB5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296559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61440A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6463200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72020A4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2835371</w:t>
            </w:r>
          </w:p>
        </w:tc>
      </w:tr>
      <w:tr w:rsidR="00EF73A7" w:rsidRPr="00EF73A7" w14:paraId="2A97395E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2DF97F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6D5A68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344969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D61CA0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3450005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B90519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1199713</w:t>
            </w:r>
          </w:p>
        </w:tc>
      </w:tr>
      <w:tr w:rsidR="00EF73A7" w:rsidRPr="00EF73A7" w14:paraId="0D9C0CE4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6809C6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EFBBE7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728034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AC64F1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2058250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4D5153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4222939</w:t>
            </w:r>
          </w:p>
        </w:tc>
      </w:tr>
      <w:tr w:rsidR="00EF73A7" w:rsidRPr="00EF73A7" w14:paraId="132D8473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6A750DC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BD5CD1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640088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4296B3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6158897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24029C2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7897248</w:t>
            </w:r>
          </w:p>
        </w:tc>
      </w:tr>
      <w:tr w:rsidR="00EF73A7" w:rsidRPr="00EF73A7" w14:paraId="6BAD87DC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43EE20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B73085C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663667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71459A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5456921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2C070A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6964748</w:t>
            </w:r>
          </w:p>
        </w:tc>
      </w:tr>
      <w:tr w:rsidR="00EF73A7" w:rsidRPr="00EF73A7" w14:paraId="0C6F261B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B41E5A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A15074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924133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3C4D1C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0056542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0B0DF31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4743291</w:t>
            </w:r>
          </w:p>
        </w:tc>
      </w:tr>
      <w:tr w:rsidR="00EF73A7" w:rsidRPr="00EF73A7" w14:paraId="18F16CFC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F15A25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C01B6D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601453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8D09B7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4495684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5E90F01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9042459</w:t>
            </w:r>
          </w:p>
        </w:tc>
      </w:tr>
      <w:tr w:rsidR="00EF73A7" w:rsidRPr="00EF73A7" w14:paraId="4F65E720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0EECE4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46D0FC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485126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7031AC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3663793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D277FF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1757312</w:t>
            </w:r>
          </w:p>
        </w:tc>
      </w:tr>
      <w:tr w:rsidR="00EF73A7" w:rsidRPr="00EF73A7" w14:paraId="34A9C329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36084C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8D28B1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152674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02E4E5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9126300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B81265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8874136</w:t>
            </w:r>
          </w:p>
        </w:tc>
      </w:tr>
      <w:tr w:rsidR="00EF73A7" w:rsidRPr="00EF73A7" w14:paraId="0519808F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FB0BBA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A1C0BF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470322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10437A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3877670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29D9017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5528411</w:t>
            </w:r>
          </w:p>
        </w:tc>
      </w:tr>
      <w:tr w:rsidR="00EF73A7" w:rsidRPr="00EF73A7" w14:paraId="65C7B5E0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E65910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5979209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673749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6E42E6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6426339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AD4EE5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6784848</w:t>
            </w:r>
          </w:p>
        </w:tc>
      </w:tr>
      <w:tr w:rsidR="00EF73A7" w:rsidRPr="00EF73A7" w14:paraId="16FDF2C9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999366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5C8FA1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570007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A2E203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9570244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6695AC4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2335490</w:t>
            </w:r>
          </w:p>
        </w:tc>
      </w:tr>
      <w:tr w:rsidR="00EF73A7" w:rsidRPr="00EF73A7" w14:paraId="1B8B3431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757D33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F4E1E9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010705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2F9A47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1114873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E270F8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8801691</w:t>
            </w:r>
          </w:p>
        </w:tc>
      </w:tr>
      <w:tr w:rsidR="00EF73A7" w:rsidRPr="00EF73A7" w14:paraId="2CBCCABD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65DEB3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C160F7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618139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55B808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4351049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725E750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0194811</w:t>
            </w:r>
          </w:p>
        </w:tc>
      </w:tr>
      <w:tr w:rsidR="00EF73A7" w:rsidRPr="00EF73A7" w14:paraId="529F080A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1BA80DC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AEE6DB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7291439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7F3A74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1757312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1964FF3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1263710</w:t>
            </w:r>
          </w:p>
        </w:tc>
      </w:tr>
      <w:tr w:rsidR="00EF73A7" w:rsidRPr="00EF73A7" w14:paraId="2C0E8AA7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A04508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529256A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445668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3126DE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589911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050F03B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9613722</w:t>
            </w:r>
          </w:p>
        </w:tc>
      </w:tr>
      <w:tr w:rsidR="00EF73A7" w:rsidRPr="00EF73A7" w14:paraId="0C98B052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4E9F63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5E979C1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122753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794CA8D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0103187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0CF776E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5204852</w:t>
            </w:r>
          </w:p>
        </w:tc>
      </w:tr>
      <w:tr w:rsidR="00EF73A7" w:rsidRPr="00EF73A7" w14:paraId="3C25C030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8B0E2B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4F5CD9D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4DDB8A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7686479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902D15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1673082</w:t>
            </w:r>
          </w:p>
        </w:tc>
      </w:tr>
      <w:tr w:rsidR="00EF73A7" w:rsidRPr="00EF73A7" w14:paraId="123EEFD9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F4AB32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FC79E1C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80961D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1952234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AFACAB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742B8D42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38421DD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F13E072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89641F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9248345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76E792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57AF7D8D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5D71BFB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8594186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333AD9C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284794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098242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41077AA0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2706976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D8A822D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5B0B591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2837767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732558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32CCA223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6F82583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8C4072F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3543B76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8606911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17A103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2CD30531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F74ED3B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3BDEC70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824763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236187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09D789E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5305CB56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67AF634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643F4B8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81009C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0539507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A54672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2D4567D6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056745E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FBAF09F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1ADDFA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0194811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7668CB1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763D1DF6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AAD5515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6A5E663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584430C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8593261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1E0D1075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6EC37A11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1B34ED2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6E389DB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22C7FE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7193766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033D01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4267835E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C2ECB58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A3BE1D6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65393A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5897645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F5531E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793D8714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82785F1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F4A2B65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B6F880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906913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20C323B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5B2B47A1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8741089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7AB44CB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707ADE3C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2054776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4AC905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1B1E666E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667D165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7D8C45D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1F2183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6359204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F982709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3CF4A78B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84C3B7C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F9306B9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675B8A7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7440715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4D39C984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33501001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0CC4A21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844842C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78F379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1196531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C54911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44D7DF29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182C39E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097424A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5D6EC12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873964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112B4A8E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5B9AAE32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898FCDD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0298361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3A1D29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4811512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1218C71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7B20E291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819A322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A942990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10B6DD3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881315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E8122C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32D3813B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7A0DB8C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11361E7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F9F9ECD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5446043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399C0E0B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1170A881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71187FA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69A6FF6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DC6312C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23971170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75921C0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72C43ECA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9FD29F7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03FBF0C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89112C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06441568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08AAAB8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  <w:tr w:rsidR="00EF73A7" w:rsidRPr="00EF73A7" w14:paraId="18AA9BFF" w14:textId="77777777" w:rsidTr="00EF73A7">
        <w:trPr>
          <w:trHeight w:val="210"/>
        </w:trPr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DA9C570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50855D8" w14:textId="77777777" w:rsidR="00A95181" w:rsidRPr="00A95181" w:rsidRDefault="00A95181" w:rsidP="00EF73A7">
            <w:pPr>
              <w:jc w:val="center"/>
              <w:rPr>
                <w:rFonts w:eastAsia="Times New Roman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BD2188F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  <w:r w:rsidRPr="00A95181">
              <w:rPr>
                <w:rFonts w:ascii="Calibri" w:eastAsia="Times New Roman" w:hAnsi="Calibri"/>
                <w:color w:val="000000"/>
                <w:szCs w:val="24"/>
                <w:lang w:eastAsia="zh-CN"/>
              </w:rPr>
              <w:t>cg18589016</w:t>
            </w:r>
          </w:p>
        </w:tc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5604FEAA" w14:textId="77777777" w:rsidR="00A95181" w:rsidRPr="00A95181" w:rsidRDefault="00A95181" w:rsidP="00EF73A7">
            <w:pPr>
              <w:jc w:val="center"/>
              <w:rPr>
                <w:rFonts w:ascii="Calibri" w:eastAsia="Times New Roman" w:hAnsi="Calibri"/>
                <w:color w:val="000000"/>
                <w:szCs w:val="24"/>
                <w:lang w:eastAsia="zh-CN"/>
              </w:rPr>
            </w:pPr>
          </w:p>
        </w:tc>
      </w:tr>
    </w:tbl>
    <w:p w14:paraId="43B383E7" w14:textId="77777777" w:rsidR="00A95181" w:rsidRDefault="00A95181" w:rsidP="00A95181">
      <w:pPr>
        <w:pStyle w:val="SMcaption"/>
      </w:pPr>
    </w:p>
    <w:p w14:paraId="10BF7DE9" w14:textId="13232F6B" w:rsidR="00B9440A" w:rsidRPr="00015F74" w:rsidRDefault="00B9440A" w:rsidP="00A95181"/>
    <w:sectPr w:rsidR="00B9440A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F54A0" w14:textId="77777777" w:rsidR="00C6363C" w:rsidRDefault="00C6363C">
      <w:r>
        <w:separator/>
      </w:r>
    </w:p>
  </w:endnote>
  <w:endnote w:type="continuationSeparator" w:id="0">
    <w:p w14:paraId="1EF599E7" w14:textId="77777777" w:rsidR="00C6363C" w:rsidRDefault="00C63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A711E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38F2CA" w14:textId="77777777" w:rsidR="00C6363C" w:rsidRDefault="00C6363C">
      <w:r>
        <w:separator/>
      </w:r>
    </w:p>
  </w:footnote>
  <w:footnote w:type="continuationSeparator" w:id="0">
    <w:p w14:paraId="2F6E36B4" w14:textId="77777777" w:rsidR="00C6363C" w:rsidRDefault="00C6363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0CF0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8608C"/>
    <w:rsid w:val="00393000"/>
    <w:rsid w:val="00395E86"/>
    <w:rsid w:val="003A2FD8"/>
    <w:rsid w:val="003B40E6"/>
    <w:rsid w:val="003E74FB"/>
    <w:rsid w:val="003F6E14"/>
    <w:rsid w:val="00405336"/>
    <w:rsid w:val="00405758"/>
    <w:rsid w:val="00414672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3280B"/>
    <w:rsid w:val="00636829"/>
    <w:rsid w:val="00651114"/>
    <w:rsid w:val="00664560"/>
    <w:rsid w:val="00665E7F"/>
    <w:rsid w:val="00670299"/>
    <w:rsid w:val="00691985"/>
    <w:rsid w:val="006A1B64"/>
    <w:rsid w:val="006A711E"/>
    <w:rsid w:val="0070544B"/>
    <w:rsid w:val="007108F5"/>
    <w:rsid w:val="00713201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150F"/>
    <w:rsid w:val="009B2AC5"/>
    <w:rsid w:val="009B7984"/>
    <w:rsid w:val="009F4BED"/>
    <w:rsid w:val="009F7D93"/>
    <w:rsid w:val="00A3403B"/>
    <w:rsid w:val="00A51A12"/>
    <w:rsid w:val="00A627D4"/>
    <w:rsid w:val="00A74DA2"/>
    <w:rsid w:val="00A95181"/>
    <w:rsid w:val="00AB399E"/>
    <w:rsid w:val="00AC59D0"/>
    <w:rsid w:val="00AD16B1"/>
    <w:rsid w:val="00AD499C"/>
    <w:rsid w:val="00B36869"/>
    <w:rsid w:val="00B43B31"/>
    <w:rsid w:val="00B47CFA"/>
    <w:rsid w:val="00B57F00"/>
    <w:rsid w:val="00B635CB"/>
    <w:rsid w:val="00B77B2A"/>
    <w:rsid w:val="00B82C22"/>
    <w:rsid w:val="00B93DBA"/>
    <w:rsid w:val="00B9440A"/>
    <w:rsid w:val="00BB2D2A"/>
    <w:rsid w:val="00BC3E04"/>
    <w:rsid w:val="00BD58CF"/>
    <w:rsid w:val="00BE5241"/>
    <w:rsid w:val="00BF0C92"/>
    <w:rsid w:val="00C04CC1"/>
    <w:rsid w:val="00C4096C"/>
    <w:rsid w:val="00C50C6D"/>
    <w:rsid w:val="00C600D9"/>
    <w:rsid w:val="00C6363C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EF73A7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240D"/>
    <w:rsid w:val="00FA1481"/>
    <w:rsid w:val="00FF04E3"/>
    <w:rsid w:val="00FF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18</Words>
  <Characters>6948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15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박영준</cp:lastModifiedBy>
  <cp:revision>16</cp:revision>
  <cp:lastPrinted>2018-01-11T19:53:00Z</cp:lastPrinted>
  <dcterms:created xsi:type="dcterms:W3CDTF">2019-07-16T09:29:00Z</dcterms:created>
  <dcterms:modified xsi:type="dcterms:W3CDTF">2019-09-23T04:23:00Z</dcterms:modified>
</cp:coreProperties>
</file>